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</w:t>
      </w:r>
      <w:r>
        <w:rPr>
          <w:rFonts w:cs="Times New Roman" w:ascii="Times New Roman" w:hAnsi="Times New Roman"/>
          <w:b/>
          <w:bCs/>
          <w:sz w:val="22"/>
          <w:szCs w:val="22"/>
        </w:rPr>
        <w:t>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</w:t>
      </w:r>
      <w:r>
        <w:rPr>
          <w:rFonts w:cs="Times New Roman" w:ascii="Times New Roman" w:hAnsi="Times New Roman"/>
          <w:b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Taxa, voucher and GenBank accession numbers used in this study</w:t>
      </w:r>
      <w:r>
        <w:rPr/>
        <w:t>.</w:t>
      </w:r>
    </w:p>
    <w:tbl>
      <w:tblPr>
        <w:tblW w:w="103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29"/>
        <w:gridCol w:w="2843"/>
        <w:gridCol w:w="1765"/>
        <w:gridCol w:w="2977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Tachininae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nestiini</w:t>
            </w:r>
          </w:p>
        </w:tc>
        <w:tc>
          <w:tcPr>
            <w:tcW w:w="2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rysosomopsis aurata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22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avicorniculum planiforcep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08657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ymnocheta viridi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Y10144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known, 2023</w:t>
            </w:r>
          </w:p>
        </w:tc>
      </w:tr>
      <w:tr>
        <w:trPr>
          <w:trHeight w:val="321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yalurgus flavipe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Q83546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Janthinomy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K64482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u,P., 2020</w:t>
            </w:r>
          </w:p>
        </w:tc>
      </w:tr>
      <w:tr>
        <w:trPr>
          <w:trHeight w:val="302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nnaemya pict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747159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,H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nzeria anthophil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Q835464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ophomyia temul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86880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rreira,S. et al., 20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rmari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rmaria angustat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804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rmariochaet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rmariochaeta clavat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829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aphogastr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Graphogaster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83417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Waard,J.R. et al., 20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hytomypter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59937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vesque-Beaudin,V. et al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ki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phria ocypterat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82870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Waard,J.R. et al., 20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Bith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65004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,H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moticus plebeju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43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ischeria bicolor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41108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kow,T., 20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Trichoformosomy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41124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kow,T., 20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Lesk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Q574547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known, 201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lieria pacific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23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cquarti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nthomyiopsis nigrisquamat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80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acquart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681848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,H., 20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gaprosop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xiosoma caninum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96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>
          <w:trHeight w:val="313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ntho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intho rufiventri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86887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rreira,S. et al., 20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aer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aera atr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12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morae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moraea pellucid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74713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,H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mi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ulacephala maculithorax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N411137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kow,T., 20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herobia leonidei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42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latachin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latachina tibiali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70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ide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ydina aene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063609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erhoei,F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ypha ruficaud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370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phon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ia diffidens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G47412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Waard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.R. et al., 20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Siphon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232028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eromya bicolor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208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ibaea hertingi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X844097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hjoismaki,J.L. et al., 201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hin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Miki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232027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leteria iavan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06308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china sobri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C08686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,P., 2024</w:t>
            </w:r>
          </w:p>
        </w:tc>
      </w:tr>
      <w:tr>
        <w:trPr/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exiinae</w:t>
            </w:r>
          </w:p>
        </w:tc>
        <w:tc>
          <w:tcPr>
            <w:tcW w:w="16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exi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ex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ustic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86890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reira,S.A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2020</w:t>
            </w:r>
          </w:p>
        </w:tc>
      </w:tr>
      <w:tr>
        <w:trPr>
          <w:trHeight w:val="303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Exorstinae</w:t>
            </w:r>
          </w:p>
        </w:tc>
        <w:tc>
          <w:tcPr>
            <w:tcW w:w="16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Exoristini</w:t>
            </w:r>
          </w:p>
        </w:tc>
        <w:tc>
          <w:tcPr>
            <w:tcW w:w="2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xoris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ubulosa</w:t>
            </w:r>
          </w:p>
        </w:tc>
        <w:tc>
          <w:tcPr>
            <w:tcW w:w="17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Q6114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lian,I.C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2024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Phasiinae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Phasiini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as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enestrate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163622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waard,J.R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201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8:56:00Z</dcterms:created>
  <dc:creator>dell</dc:creator>
  <dc:description/>
  <cp:keywords/>
  <dc:language>en-US</dc:language>
  <cp:lastModifiedBy>Dell</cp:lastModifiedBy>
  <dcterms:modified xsi:type="dcterms:W3CDTF">2025-01-13T13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8D4A0FA8DC4DE388B993CD2CB65423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OGJkMzJhN2Y5Njg3MTAzY2NkMTljMDIwYThhMzE3YzQiLCJ1c2VySWQiOiI0MDI0MjQxNTUifQ==</vt:lpwstr>
  </property>
  <property fmtid="{D5CDD505-2E9C-101B-9397-08002B2CF9AE}" pid="5" name="commondata">
    <vt:lpwstr>commondata</vt:lpwstr>
  </property>
</Properties>
</file>